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orting Table S2. Inhibitory cisplatin concentrations (IC</w:t>
      </w:r>
      <w:r>
        <w:rPr>
          <w:b/>
          <w:vertAlign w:val="subscript"/>
          <w:lang w:val="en-US"/>
        </w:rPr>
        <w:t>50</w:t>
      </w:r>
      <w:r>
        <w:rPr>
          <w:b/>
          <w:lang w:val="en-US"/>
        </w:rPr>
        <w:t xml:space="preserve"> values) and </w:t>
      </w:r>
      <w:r>
        <w:rPr>
          <w:b/>
          <w:i/>
          <w:lang w:val="en-US"/>
        </w:rPr>
        <w:t>TP53</w:t>
      </w:r>
      <w:r>
        <w:rPr>
          <w:b/>
          <w:lang w:val="en-US"/>
        </w:rPr>
        <w:t xml:space="preserve"> mutation status of 19 HNSCC cell lines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6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1"/>
        <w:gridCol w:w="1719"/>
        <w:gridCol w:w="900"/>
        <w:gridCol w:w="1390"/>
        <w:gridCol w:w="1670"/>
        <w:gridCol w:w="2165"/>
        <w:gridCol w:w="2041"/>
        <w:gridCol w:w="1260"/>
        <w:gridCol w:w="1800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NSCC cell lin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imary tumor si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tag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IC</w:t>
            </w:r>
            <w:r>
              <w:rPr>
                <w:b/>
                <w:bCs/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µM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 xml:space="preserve">TP53 </w:t>
            </w:r>
            <w:r>
              <w:rPr>
                <w:b/>
                <w:bCs/>
                <w:sz w:val="22"/>
                <w:szCs w:val="22"/>
                <w:lang w:val="en-US"/>
              </w:rPr>
              <w:t>mutation typ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omic description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otein description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utation effe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TP53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mutation classification[28]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se of ton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2N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 ± 0.1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11B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ryn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2N2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8 ± 0.1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4052G&gt;C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C242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14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1N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7 ± 0.5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499_14528de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C277_E287delins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op cod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4509A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R280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14B</w:t>
            </w:r>
            <w:r>
              <w:rPr>
                <w:sz w:val="22"/>
                <w:szCs w:val="22"/>
                <w:vertAlign w:val="superscript"/>
                <w:lang w:val="en-US"/>
              </w:rPr>
              <w:t>a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1N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5 ± 0.7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499_14528de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C277_E287delins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op cod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4509A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R280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14C</w:t>
            </w:r>
            <w:r>
              <w:rPr>
                <w:sz w:val="22"/>
                <w:szCs w:val="22"/>
                <w:vertAlign w:val="superscript"/>
                <w:lang w:val="en-US"/>
              </w:rPr>
              <w:t>b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1N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0 ± 0.1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499_14528de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C277_E287delins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op cod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4509A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R280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22A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popharyn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2N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± 0.3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3419A&gt;G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Y22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754+1G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li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22B</w:t>
            </w:r>
            <w:r>
              <w:rPr>
                <w:sz w:val="22"/>
                <w:szCs w:val="22"/>
                <w:vertAlign w:val="superscript"/>
                <w:lang w:val="en-US"/>
              </w:rPr>
              <w:t>c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popharyn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2N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 ± 0.3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3419A&gt;G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Y22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754+1G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li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-SCC-3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nsillar pill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2N2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7 ± 1.2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3075G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K132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VU-SCC-04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n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3N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1 ± 0.4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VU-SCC-09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n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3N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± 0.1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588+1G&gt;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li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742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VU-SCC-09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igonum retromol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4N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± 0.4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3338 A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H193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9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VU-SCC-12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n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3N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3 ± 0.9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tation multiple bases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3160/13161GC&gt;T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A161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3206G&gt;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C176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VU-SCC-14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4N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7 ± 0.3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097T&gt;G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L257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VU-SCC-991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al cav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2N2b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± 0.1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3346C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R196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op cod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U-SCC-O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6 ± 0.2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1727_14754de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M1_Q331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VU-SCC-1131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4N2b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 ± 0.0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487G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R273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VU-SCC-136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uth muco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± 0.1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4513C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R28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HSU-097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n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9 ± 0.2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.12033del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S37f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meshif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uncating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Du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popharyn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3 ± 0.1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int mu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g.14070G&gt;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.R248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ense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a)</w:t>
      </w:r>
      <w:r>
        <w:rPr>
          <w:lang w:val="en-US"/>
        </w:rPr>
        <w:t xml:space="preserve"> Local recurrence of UM-SCC-14A </w:t>
      </w:r>
      <w:r>
        <w:rPr>
          <w:vertAlign w:val="superscript"/>
          <w:lang w:val="en-US"/>
        </w:rPr>
        <w:t>b)</w:t>
      </w:r>
      <w:r>
        <w:rPr>
          <w:lang w:val="en-US"/>
        </w:rPr>
        <w:t xml:space="preserve"> Local recurrence of UM-SCC-14A </w:t>
      </w:r>
      <w:r>
        <w:rPr>
          <w:vertAlign w:val="superscript"/>
          <w:lang w:val="en-US"/>
        </w:rPr>
        <w:t>c)</w:t>
      </w:r>
      <w:r>
        <w:rPr>
          <w:lang w:val="en-US"/>
        </w:rPr>
        <w:t xml:space="preserve"> Metastasis of UM-SCC-22A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vertAlign w:val="superscript"/>
          <w:lang w:val="en-US"/>
        </w:rPr>
        <w:t xml:space="preserve">§ </w:t>
      </w:r>
      <w:r>
        <w:rPr>
          <w:lang w:val="en-US"/>
        </w:rPr>
        <w:t>IARC TP53 Database Download TP53Somatic R12 Genbank: X54156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NA; not annotated</w:t>
      </w:r>
    </w:p>
    <w:sectPr>
      <w:type w:val="nextPage"/>
      <w:pgSz w:orient="landscape" w:w="16838" w:h="11906"/>
      <w:pgMar w:left="1418" w:right="1418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8:43:00Z</dcterms:created>
  <dc:creator>sanne.dekemp</dc:creator>
  <dc:description/>
  <cp:keywords/>
  <dc:language>en-US</dc:language>
  <cp:lastModifiedBy>sanne.dekemp</cp:lastModifiedBy>
  <dcterms:modified xsi:type="dcterms:W3CDTF">2013-03-25T10:35:00Z</dcterms:modified>
  <cp:revision>3</cp:revision>
  <dc:subject/>
  <dc:title>Table 1</dc:title>
</cp:coreProperties>
</file>